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b/>
          <w:sz w:val="24"/>
        </w:rPr>
        <w:t>Table S1</w:t>
      </w:r>
      <w:r>
        <w:rPr>
          <w:sz w:val="24"/>
        </w:rPr>
        <w:t>. Primers used in this study.</w:t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67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850"/>
        <w:gridCol w:w="3681"/>
      </w:tblGrid>
      <w:tr>
        <w:trPr>
          <w:trHeight w:val="40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val="en-SG"/>
              </w:rPr>
              <w:t>Gene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val="en-SG"/>
              </w:rPr>
              <w:t>Primer</w:t>
            </w:r>
          </w:p>
        </w:tc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val="en-SG"/>
              </w:rPr>
              <w:t>Sequences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lang w:val="en-SG"/>
              </w:rPr>
              <w:t>pfATP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pfatpase6_1F</w:t>
            </w:r>
          </w:p>
        </w:tc>
        <w:tc>
          <w:tcPr>
            <w:tcW w:w="3681" w:type="dxa"/>
            <w:tcBorders>
              <w:top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CATACGATGTT</w:t>
            </w:r>
            <w:bookmarkStart w:id="0" w:name="_GoBack"/>
            <w:bookmarkEnd w:id="0"/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GAGGATGTAC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pfatpase6_2R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GACCTATTTCAGTCTTCATACC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pfatpase6_3F</w:t>
            </w:r>
          </w:p>
        </w:tc>
        <w:tc>
          <w:tcPr>
            <w:tcW w:w="3681" w:type="dxa"/>
            <w:tcBorders/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GAGAATCCTGTTCAGTTGAC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pfatpase6_4R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ATCCTTCTTCTCCATCATCC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pfatpase6_5F</w:t>
            </w:r>
          </w:p>
        </w:tc>
        <w:tc>
          <w:tcPr>
            <w:tcW w:w="3681" w:type="dxa"/>
            <w:tcBorders/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ACCGTGTTTCATTTGTTTAGAG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pfatpase6_6R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CCATTTGTTGTTGCCTGAGC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pfatpase6_7F</w:t>
            </w:r>
          </w:p>
        </w:tc>
        <w:tc>
          <w:tcPr>
            <w:tcW w:w="3681" w:type="dxa"/>
            <w:tcBorders/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AATCACCAAGGGGTATCAAC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pfatpase6_8R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ACGTATACCAGCCATATGG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pfatpase6_9F</w:t>
            </w:r>
          </w:p>
        </w:tc>
        <w:tc>
          <w:tcPr>
            <w:tcW w:w="3681" w:type="dxa"/>
            <w:tcBorders/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TTCAAAATATGGGAAAAAGAGCA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pfatpase6_10R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TGTGCTGGTAATCCGTCAG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pfatpase6-11F</w:t>
            </w:r>
          </w:p>
        </w:tc>
        <w:tc>
          <w:tcPr>
            <w:tcW w:w="3681" w:type="dxa"/>
            <w:tcBorders/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TGCACCAGCATTGAAATCAG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pfatpase6_3039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TACCTAGTGCTGTTGCTGGTAA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pfatpase6_3207</w:t>
            </w:r>
          </w:p>
        </w:tc>
        <w:tc>
          <w:tcPr>
            <w:tcW w:w="3681" w:type="dxa"/>
            <w:tcBorders/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AATCCACCAGAACATGACGTAAT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pfatpase6_3952</w:t>
            </w:r>
          </w:p>
        </w:tc>
        <w:tc>
          <w:tcPr>
            <w:tcW w:w="36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TTTTCTTGGTTCTTTGCTCTTCC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lang w:val="en-SG"/>
              </w:rPr>
              <w:t>Pfmdr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ABC_43F</w:t>
            </w:r>
          </w:p>
        </w:tc>
        <w:tc>
          <w:tcPr>
            <w:tcW w:w="3681" w:type="dxa"/>
            <w:tcBorders>
              <w:top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TCTGCACATTCATTATTTTGTCAAC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ABC_1786R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GCCCAAAATTTAGGAAAGACAA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ABC_1618F</w:t>
            </w:r>
          </w:p>
        </w:tc>
        <w:tc>
          <w:tcPr>
            <w:tcW w:w="3681" w:type="dxa"/>
            <w:tcBorders/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GCGGAGCAAAATACATTCAA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mdr_1R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ATGATATTTATAAGAATTGTGAC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mdr_1764R</w:t>
            </w:r>
          </w:p>
        </w:tc>
        <w:tc>
          <w:tcPr>
            <w:tcW w:w="3681" w:type="dxa"/>
            <w:tcBorders/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AGACTTTTGAACATTGATAGC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mdr_1648F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GATTCTATACAAAATGTCGAAC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mdr_2R</w:t>
            </w:r>
          </w:p>
        </w:tc>
        <w:tc>
          <w:tcPr>
            <w:tcW w:w="3681" w:type="dxa"/>
            <w:tcBorders/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ATTGGAATATACAATAAGACAA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ABC_399F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TGACCTCAATGAAGCAAAAGAA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mdr_557R</w:t>
            </w:r>
          </w:p>
        </w:tc>
        <w:tc>
          <w:tcPr>
            <w:tcW w:w="3681" w:type="dxa"/>
            <w:tcBorders/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TCTATACTTACATTATTATTCA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mdr_1120F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ACTCCGATATTATTATCCACA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mdr_2139R</w:t>
            </w:r>
          </w:p>
        </w:tc>
        <w:tc>
          <w:tcPr>
            <w:tcW w:w="3681" w:type="dxa"/>
            <w:tcBorders/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GTTCGGATCCTTTTCTTTAGC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ABC_2527F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GGGAAAAGTGGTTCAGGAAAAAG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mdr_2643R</w:t>
            </w:r>
          </w:p>
        </w:tc>
        <w:tc>
          <w:tcPr>
            <w:tcW w:w="3681" w:type="dxa"/>
            <w:tcBorders/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AGTATAAAGATCAATATCATC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ABC_3098R</w:t>
            </w:r>
          </w:p>
        </w:tc>
        <w:tc>
          <w:tcPr>
            <w:tcW w:w="36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TCATCCATGAGATTTTTGTGG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lang w:val="en-SG"/>
              </w:rPr>
              <w:t>pfMT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mt_1F</w:t>
            </w:r>
          </w:p>
        </w:tc>
        <w:tc>
          <w:tcPr>
            <w:tcW w:w="3681" w:type="dxa"/>
            <w:tcBorders>
              <w:top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CGGAGAAAGAGATAGAGGGA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mt_1R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CTTATTCTATATTTTTAACGTAACG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mt_2F</w:t>
            </w:r>
          </w:p>
        </w:tc>
        <w:tc>
          <w:tcPr>
            <w:tcW w:w="3681" w:type="dxa"/>
            <w:tcBorders/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TATACTCCGTATTATTAAAGTAA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mt_2R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TAACCTATTAGGCTAAGTGGT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mt_412F</w:t>
            </w:r>
          </w:p>
        </w:tc>
        <w:tc>
          <w:tcPr>
            <w:tcW w:w="3681" w:type="dxa"/>
            <w:tcBorders/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GATAGTGATTACAAAGAAACG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PF_14_260_1895R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GCACACAACCAGCTAACTGAA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mt_939R</w:t>
            </w:r>
          </w:p>
        </w:tc>
        <w:tc>
          <w:tcPr>
            <w:tcW w:w="3681" w:type="dxa"/>
            <w:tcBorders/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GAAGATGGAAACAAAAACTGG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MT_17F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CAGCAAACAATGATGGTGAAA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mt_484R</w:t>
            </w:r>
          </w:p>
        </w:tc>
        <w:tc>
          <w:tcPr>
            <w:tcW w:w="3681" w:type="dxa"/>
            <w:tcBorders/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TATCTTCCTCTTTGTAATTTGT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MT_873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TGGATTTACTGGTTGGCGTA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mt_1433R</w:t>
            </w:r>
          </w:p>
        </w:tc>
        <w:tc>
          <w:tcPr>
            <w:tcW w:w="3681" w:type="dxa"/>
            <w:tcBorders/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GATCTGCTATAACTTCTTCTGG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mt_1779F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GGGTATGTTGAATGGAATACC</w:t>
            </w:r>
          </w:p>
        </w:tc>
      </w:tr>
      <w:tr>
        <w:trPr>
          <w:trHeight w:val="259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  <w:lang w:val="en-SG"/>
              </w:rPr>
            </w:r>
          </w:p>
        </w:tc>
        <w:tc>
          <w:tcPr>
            <w:tcW w:w="1850" w:type="dxa"/>
            <w:tcBorders>
              <w:left w:val="single" w:sz="4" w:space="0" w:color="000000"/>
              <w:bottom w:val="single" w:sz="8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MT_2356R</w:t>
            </w:r>
          </w:p>
        </w:tc>
        <w:tc>
          <w:tcPr>
            <w:tcW w:w="3681" w:type="dxa"/>
            <w:tcBorders>
              <w:bottom w:val="single" w:sz="8" w:space="0" w:color="000000"/>
            </w:tcBorders>
            <w:shd w:fill="DBE5F1" w:val="clea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SG"/>
              </w:rPr>
              <w:t>ACCACGGAAAACACGTAAGC</w:t>
            </w:r>
          </w:p>
        </w:tc>
      </w:tr>
    </w:tbl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22:39:00Z</dcterms:created>
  <dc:creator>Liwang Cui</dc:creator>
  <dc:description/>
  <cp:keywords/>
  <dc:language>en-US</dc:language>
  <cp:lastModifiedBy>wzl</cp:lastModifiedBy>
  <dcterms:modified xsi:type="dcterms:W3CDTF">2012-03-06T22:48:00Z</dcterms:modified>
  <cp:revision>3</cp:revision>
  <dc:subject/>
  <dc:title/>
</cp:coreProperties>
</file>